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BE6338" w14:textId="3CDBCD72" w:rsidR="00380CF7" w:rsidRDefault="00AC3286" w:rsidP="00AC3286">
      <w:pPr>
        <w:rPr>
          <w:rFonts w:ascii="Arial" w:hAnsi="Arial" w:cs="Arial"/>
          <w:b/>
          <w:bCs/>
          <w:sz w:val="20"/>
          <w:szCs w:val="20"/>
          <w:u w:val="single"/>
        </w:rPr>
      </w:pPr>
      <w:r>
        <w:rPr>
          <w:rFonts w:ascii="Arial" w:hAnsi="Arial" w:cs="Arial"/>
          <w:b/>
          <w:bCs/>
          <w:sz w:val="20"/>
          <w:szCs w:val="20"/>
          <w:u w:val="single"/>
        </w:rPr>
        <w:t>Supplementary</w:t>
      </w:r>
    </w:p>
    <w:p w14:paraId="6996A930" w14:textId="77777777" w:rsidR="00AC3286" w:rsidRDefault="00AC3286" w:rsidP="00AC3286">
      <w:pPr>
        <w:rPr>
          <w:rFonts w:ascii="Arial" w:hAnsi="Arial" w:cs="Arial"/>
          <w:b/>
          <w:bCs/>
          <w:sz w:val="20"/>
          <w:szCs w:val="20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6655"/>
      </w:tblGrid>
      <w:tr w:rsidR="00AC3286" w14:paraId="73EC100E" w14:textId="77777777" w:rsidTr="00AC3286">
        <w:tc>
          <w:tcPr>
            <w:tcW w:w="2695" w:type="dxa"/>
          </w:tcPr>
          <w:p w14:paraId="71EF0557" w14:textId="03FF7DF3" w:rsidR="00AC3286" w:rsidRDefault="00AC3286" w:rsidP="00AC328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deo 1</w:t>
            </w:r>
          </w:p>
        </w:tc>
        <w:tc>
          <w:tcPr>
            <w:tcW w:w="6655" w:type="dxa"/>
          </w:tcPr>
          <w:p w14:paraId="79ACC41A" w14:textId="66CECCAC" w:rsidR="00AC3286" w:rsidRDefault="00AC3286" w:rsidP="00AC328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Pr="00C23EF1">
              <w:rPr>
                <w:rFonts w:ascii="Arial" w:eastAsia="Times New Roman" w:hAnsi="Arial" w:cs="Arial"/>
                <w:sz w:val="20"/>
                <w:szCs w:val="20"/>
              </w:rPr>
              <w:t>ovie of all PA StO</w:t>
            </w:r>
            <w:r w:rsidRPr="00C23EF1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2</w:t>
            </w:r>
            <w:r w:rsidRPr="00C23EF1">
              <w:rPr>
                <w:rFonts w:ascii="Arial" w:eastAsia="Times New Roman" w:hAnsi="Arial" w:cs="Arial"/>
                <w:sz w:val="20"/>
                <w:szCs w:val="20"/>
              </w:rPr>
              <w:t xml:space="preserve"> images captured pre, during, and post-PDT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of the mouse tumor featured in Fig. 3, along with associated animated graph from Fig. 3a.</w:t>
            </w:r>
          </w:p>
        </w:tc>
      </w:tr>
      <w:tr w:rsidR="00AC3286" w14:paraId="41C69BA6" w14:textId="77777777" w:rsidTr="00AC3286">
        <w:tc>
          <w:tcPr>
            <w:tcW w:w="2695" w:type="dxa"/>
          </w:tcPr>
          <w:p w14:paraId="4230D79B" w14:textId="6E371B0A" w:rsidR="00AC3286" w:rsidRDefault="00AC3286" w:rsidP="00AC328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deo 2</w:t>
            </w:r>
          </w:p>
        </w:tc>
        <w:tc>
          <w:tcPr>
            <w:tcW w:w="6655" w:type="dxa"/>
          </w:tcPr>
          <w:p w14:paraId="66CC2C26" w14:textId="59EBB875" w:rsidR="00AC3286" w:rsidRDefault="00AC3286" w:rsidP="00AC328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Pr="00C23EF1">
              <w:rPr>
                <w:rFonts w:ascii="Arial" w:eastAsia="Times New Roman" w:hAnsi="Arial" w:cs="Arial"/>
                <w:sz w:val="20"/>
                <w:szCs w:val="20"/>
              </w:rPr>
              <w:t>ovie of all PA StO</w:t>
            </w:r>
            <w:r w:rsidRPr="00C23EF1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2</w:t>
            </w:r>
            <w:r w:rsidRPr="00C23EF1">
              <w:rPr>
                <w:rFonts w:ascii="Arial" w:eastAsia="Times New Roman" w:hAnsi="Arial" w:cs="Arial"/>
                <w:sz w:val="20"/>
                <w:szCs w:val="20"/>
              </w:rPr>
              <w:t xml:space="preserve"> images captured pre, during, and post-PDT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of the mouse tumor featured in Fig.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, along with associated animated graph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from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Fig.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b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</w:tr>
    </w:tbl>
    <w:p w14:paraId="25AC32F9" w14:textId="77777777" w:rsidR="00AC3286" w:rsidRPr="00AC3286" w:rsidRDefault="00AC3286" w:rsidP="00AC3286">
      <w:pPr>
        <w:rPr>
          <w:rFonts w:ascii="Arial" w:hAnsi="Arial" w:cs="Arial"/>
          <w:sz w:val="20"/>
          <w:szCs w:val="20"/>
        </w:rPr>
      </w:pPr>
    </w:p>
    <w:sectPr w:rsidR="00AC3286" w:rsidRPr="00AC32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286"/>
    <w:rsid w:val="000E6122"/>
    <w:rsid w:val="00307547"/>
    <w:rsid w:val="00380CF7"/>
    <w:rsid w:val="00542EB2"/>
    <w:rsid w:val="005E7BDE"/>
    <w:rsid w:val="005F4D16"/>
    <w:rsid w:val="0091737B"/>
    <w:rsid w:val="009517F6"/>
    <w:rsid w:val="00A46B8A"/>
    <w:rsid w:val="00A50533"/>
    <w:rsid w:val="00AC3286"/>
    <w:rsid w:val="00D4074F"/>
    <w:rsid w:val="00F14901"/>
    <w:rsid w:val="00F360F2"/>
    <w:rsid w:val="00FE0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54E143"/>
  <w15:chartTrackingRefBased/>
  <w15:docId w15:val="{7A80FD28-048F-B644-97A8-273D16CA0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32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32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32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32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32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328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328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328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328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32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32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32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32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32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32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32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32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32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32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32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328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32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328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32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32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32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32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32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328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C32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4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ley, Andrew J</dc:creator>
  <cp:keywords/>
  <dc:description/>
  <cp:lastModifiedBy>Langley, Andrew J</cp:lastModifiedBy>
  <cp:revision>1</cp:revision>
  <dcterms:created xsi:type="dcterms:W3CDTF">2024-09-14T04:59:00Z</dcterms:created>
  <dcterms:modified xsi:type="dcterms:W3CDTF">2024-09-14T05:03:00Z</dcterms:modified>
</cp:coreProperties>
</file>